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4255B" w14:textId="77777777" w:rsidR="001971A9" w:rsidRPr="002D6321" w:rsidRDefault="001971A9" w:rsidP="001971A9">
      <w:pPr>
        <w:pStyle w:val="Bijschrift"/>
        <w:keepNext/>
        <w:spacing w:line="480" w:lineRule="auto"/>
        <w:rPr>
          <w:lang w:val="en-GB"/>
        </w:rPr>
      </w:pPr>
      <w:bookmarkStart w:id="0" w:name="_Ref110844493"/>
      <w:r w:rsidRPr="002D6321">
        <w:rPr>
          <w:lang w:val="en-GB"/>
        </w:rPr>
        <w:t xml:space="preserve">Table </w:t>
      </w:r>
      <w:r>
        <w:fldChar w:fldCharType="begin"/>
      </w:r>
      <w:r w:rsidRPr="002D6321">
        <w:rPr>
          <w:lang w:val="en-GB"/>
        </w:rPr>
        <w:instrText xml:space="preserve"> SEQ Table \* ARABIC </w:instrText>
      </w:r>
      <w:r>
        <w:fldChar w:fldCharType="separate"/>
      </w:r>
      <w:r w:rsidRPr="002D6321">
        <w:rPr>
          <w:noProof/>
          <w:lang w:val="en-GB"/>
        </w:rPr>
        <w:t>2</w:t>
      </w:r>
      <w:r>
        <w:fldChar w:fldCharType="end"/>
      </w:r>
      <w:bookmarkEnd w:id="0"/>
      <w:r w:rsidRPr="002D6321">
        <w:rPr>
          <w:lang w:val="en-GB"/>
        </w:rPr>
        <w:t xml:space="preserve"> Schedule of measurements. </w:t>
      </w:r>
    </w:p>
    <w:tbl>
      <w:tblPr>
        <w:tblStyle w:val="Tabelraster"/>
        <w:tblW w:w="13784" w:type="dxa"/>
        <w:jc w:val="center"/>
        <w:tblLook w:val="04A0" w:firstRow="1" w:lastRow="0" w:firstColumn="1" w:lastColumn="0" w:noHBand="0" w:noVBand="1"/>
      </w:tblPr>
      <w:tblGrid>
        <w:gridCol w:w="3526"/>
        <w:gridCol w:w="1072"/>
        <w:gridCol w:w="914"/>
        <w:gridCol w:w="1237"/>
        <w:gridCol w:w="1043"/>
        <w:gridCol w:w="1353"/>
        <w:gridCol w:w="950"/>
        <w:gridCol w:w="938"/>
        <w:gridCol w:w="938"/>
        <w:gridCol w:w="888"/>
        <w:gridCol w:w="925"/>
      </w:tblGrid>
      <w:tr w:rsidR="000365FF" w14:paraId="6CE7C05E" w14:textId="77777777" w:rsidTr="00DA0483">
        <w:trPr>
          <w:jc w:val="center"/>
        </w:trPr>
        <w:tc>
          <w:tcPr>
            <w:tcW w:w="1378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18A8" w14:textId="77777777" w:rsidR="000365FF" w:rsidRDefault="000365FF" w:rsidP="00CE6E01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tudy period</w:t>
            </w:r>
          </w:p>
        </w:tc>
      </w:tr>
      <w:tr w:rsidR="001971A9" w14:paraId="22458DDA" w14:textId="77777777" w:rsidTr="000365FF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BC01A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552ED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creening &amp; enrolment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B31C1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82EB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47FC" w14:textId="77777777" w:rsidR="001971A9" w:rsidRDefault="001971A9" w:rsidP="00CE6E01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ollow-up</w:t>
            </w:r>
          </w:p>
        </w:tc>
      </w:tr>
      <w:tr w:rsidR="001971A9" w14:paraId="6AA48822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FAEF9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Timepoin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6AF0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B42EA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T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-6w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30106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T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0</w:t>
            </w:r>
            <w:r>
              <w:rPr>
                <w:rFonts w:cstheme="minorHAnsi"/>
                <w:sz w:val="18"/>
                <w:szCs w:val="18"/>
                <w:lang w:val="en-GB"/>
              </w:rPr>
              <w:t>: DR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AF9E1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0F724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615E7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6</w:t>
            </w:r>
          </w:p>
          <w:p w14:paraId="6AB31DDA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optional: start DR2*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748D135A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6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after DR 2*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C57C2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F9541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77DA80B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18*</w:t>
            </w:r>
          </w:p>
        </w:tc>
      </w:tr>
      <w:tr w:rsidR="001971A9" w14:paraId="2A35D64C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76DE6" w14:textId="77777777" w:rsidR="001971A9" w:rsidRDefault="001971A9" w:rsidP="00CE6E01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Enrolmen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FD976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65398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1ABE2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BE9C0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33A8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9F7DB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9967516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68F61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5388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A9C5357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971A9" w14:paraId="1C6BD456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AE318" w14:textId="77777777" w:rsidR="001971A9" w:rsidRDefault="001971A9" w:rsidP="001971A9">
            <w:pPr>
              <w:pStyle w:val="Lijstalinea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line="48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Eligibility screening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7067C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72C6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00AD2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BDB8D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29214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AEBA5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E4F05BE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BF39D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D7A3E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8A77CCF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971A9" w14:paraId="6CD34492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DB77D" w14:textId="77777777" w:rsidR="001971A9" w:rsidRDefault="001971A9" w:rsidP="001971A9">
            <w:pPr>
              <w:pStyle w:val="Lijstalinea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line="48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nformed consen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524DA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3B581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70EC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F888A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60D92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3620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A252F31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0338E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6B6B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46D3692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971A9" w14:paraId="70BE1DB9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A8474" w14:textId="77777777" w:rsidR="001971A9" w:rsidRDefault="001971A9" w:rsidP="001971A9">
            <w:pPr>
              <w:pStyle w:val="Lijstalinea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line="48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85A3D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AB8FD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7B228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A5FC1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843EF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2F2FA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05041C7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84AC8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9AC2E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42F2C2B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971A9" w14:paraId="6476B596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73393" w14:textId="77777777" w:rsidR="001971A9" w:rsidRDefault="001971A9" w:rsidP="00CE6E01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Assessment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26180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32FD5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EF164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F82A2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3840D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DC2A9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E91A25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EA2DF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B442B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9C2E277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971A9" w14:paraId="774F21E4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2AD6" w14:textId="77777777" w:rsidR="001971A9" w:rsidRDefault="001971A9" w:rsidP="001971A9">
            <w:pPr>
              <w:pStyle w:val="Lijstalinea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line="48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BCR-ABL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52A6F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9C43B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9F875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D5EFE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222D8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F99DF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2D4F0550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B86EF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4537E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0C3EC5B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1971A9" w14:paraId="4BA66844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428EF" w14:textId="77777777" w:rsidR="001971A9" w:rsidRDefault="001971A9" w:rsidP="001971A9">
            <w:pPr>
              <w:pStyle w:val="Lijstalinea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line="48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patient-reported) side effects (EORTC QLQ30-CML24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316A4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865CC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6233E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2DD16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86D7B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CF561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EFE6115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F2A1C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X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F58F3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7E447E2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X </w:t>
            </w:r>
          </w:p>
        </w:tc>
      </w:tr>
      <w:tr w:rsidR="001971A9" w14:paraId="425FA56E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AD743" w14:textId="77777777" w:rsidR="001971A9" w:rsidRDefault="001971A9" w:rsidP="001971A9">
            <w:pPr>
              <w:pStyle w:val="Lijstalinea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line="48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Quality of Life (EQ-5D-5L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10805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D8A20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8AD18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51F6D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36ACB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4D18E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3D7E5F6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E031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9FC7F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F887E3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971A9" w14:paraId="437D0F89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A3A6F" w14:textId="77777777" w:rsidR="001971A9" w:rsidRDefault="001971A9" w:rsidP="001971A9">
            <w:pPr>
              <w:pStyle w:val="Lijstalinea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line="48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Beliefs about Medicine (BMQ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0AD7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C3CDF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81426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9C72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AED3B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BA8DB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999AAC8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909A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D2488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41F6547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971A9" w14:paraId="4DFF59B0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9E432" w14:textId="77777777" w:rsidR="001971A9" w:rsidRDefault="001971A9" w:rsidP="001971A9">
            <w:pPr>
              <w:pStyle w:val="Lijstalinea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line="48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edication Adherence (MARS-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41B71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DB09E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D6CE6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782AE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D1FD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BFBD0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B781993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A1364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6A7E3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0A39105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971A9" w14:paraId="50555B21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08BEE" w14:textId="77777777" w:rsidR="001971A9" w:rsidRDefault="001971A9" w:rsidP="001971A9">
            <w:pPr>
              <w:pStyle w:val="Lijstalinea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line="48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lastRenderedPageBreak/>
              <w:t>Healthcare consumption (</w:t>
            </w: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iMCQ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>/</w:t>
            </w: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iPCQ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FEE0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2DA47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95D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DD804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4C2B0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D8B04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8EAF151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9A99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FC82F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CFF7C6D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971A9" w:rsidRPr="00EC0DC0" w14:paraId="40EF134A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5F2A7" w14:textId="77777777" w:rsidR="001971A9" w:rsidRDefault="001971A9" w:rsidP="001971A9">
            <w:pPr>
              <w:pStyle w:val="Lijstalinea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line="48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rocess of SDM (Observer OPTION 5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ADF91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F6A8F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7C239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 (during first SDM consult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C91E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A5785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C5810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93B5A58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5B79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1CD1D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E06AB86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971A9" w:rsidRPr="00EC0DC0" w14:paraId="2D921307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3CF08" w14:textId="77777777" w:rsidR="001971A9" w:rsidRDefault="001971A9" w:rsidP="001971A9">
            <w:pPr>
              <w:pStyle w:val="Lijstalinea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line="48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rocess of SDM (SDM-Q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A34E2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B86D0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FA2B1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 (directly after SDM consult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44EE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E3621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F5766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9F89B81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26739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EDAD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24F0C28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971A9" w:rsidRPr="00EC0DC0" w14:paraId="6CAA389F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0CBBC" w14:textId="77777777" w:rsidR="001971A9" w:rsidRDefault="001971A9" w:rsidP="001971A9">
            <w:pPr>
              <w:pStyle w:val="Lijstalinea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line="48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rocess of SDM (SDM-Q-doc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4D41F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A8785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DE67E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 (after the healthcare provider’s third consul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015D6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9712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A6FB1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99BD78E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93EFA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1AEDF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1FE87BE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971A9" w14:paraId="03D3C5A6" w14:textId="77777777" w:rsidTr="00CE6E01">
        <w:trPr>
          <w:jc w:val="center"/>
        </w:trPr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B193B" w14:textId="77777777" w:rsidR="001971A9" w:rsidRDefault="001971A9" w:rsidP="001971A9">
            <w:pPr>
              <w:pStyle w:val="Lijstalinea"/>
              <w:numPr>
                <w:ilvl w:val="0"/>
                <w:numId w:val="1"/>
              </w:numPr>
              <w:tabs>
                <w:tab w:val="left" w:pos="284"/>
                <w:tab w:val="left" w:pos="1701"/>
              </w:tabs>
              <w:spacing w:line="480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ecisional conflict (DRS, DCS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3D4CF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7E403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3269F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D924D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DC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8D6F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9FBC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7F4C2EB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6801F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DFB6E" w14:textId="77777777" w:rsidR="001971A9" w:rsidRDefault="001971A9" w:rsidP="00CE6E01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  <w:r>
              <w:rPr>
                <w:rFonts w:cstheme="minorHAnsi"/>
                <w:sz w:val="18"/>
                <w:szCs w:val="18"/>
                <w:vertAlign w:val="subscript"/>
                <w:lang w:val="en-GB"/>
              </w:rPr>
              <w:t>DRS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5338074" w14:textId="77777777" w:rsidR="001971A9" w:rsidRDefault="001971A9" w:rsidP="00CE6E01">
            <w:pPr>
              <w:tabs>
                <w:tab w:val="left" w:pos="284"/>
                <w:tab w:val="left" w:pos="1701"/>
              </w:tabs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14:paraId="6E522D2B" w14:textId="77777777" w:rsidR="001971A9" w:rsidRPr="000B01D5" w:rsidRDefault="001971A9" w:rsidP="001971A9">
      <w:pPr>
        <w:spacing w:line="480" w:lineRule="auto"/>
        <w:jc w:val="left"/>
        <w:rPr>
          <w:rFonts w:cstheme="minorHAnsi"/>
          <w:lang w:val="en-GB"/>
        </w:rPr>
      </w:pPr>
      <w:r w:rsidRPr="002D6321">
        <w:rPr>
          <w:lang w:val="en-GB"/>
        </w:rPr>
        <w:t>*: a second dose reduction at week 24 after the first dose reduction is optional. Two extra measurements (marked in orange)  are assessed if patients opt for a second dose reduction.</w:t>
      </w:r>
    </w:p>
    <w:p w14:paraId="081BEFDD" w14:textId="77777777" w:rsidR="00F13C50" w:rsidRPr="001971A9" w:rsidRDefault="00F13C50">
      <w:pPr>
        <w:rPr>
          <w:lang w:val="en-GB"/>
        </w:rPr>
      </w:pPr>
    </w:p>
    <w:sectPr w:rsidR="00F13C50" w:rsidRPr="001971A9" w:rsidSect="002D6321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6A4D98"/>
    <w:multiLevelType w:val="hybridMultilevel"/>
    <w:tmpl w:val="276E08D6"/>
    <w:lvl w:ilvl="0" w:tplc="878A1E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1A9"/>
    <w:rsid w:val="000365FF"/>
    <w:rsid w:val="001971A9"/>
    <w:rsid w:val="00C51DB0"/>
    <w:rsid w:val="00F1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750CE"/>
  <w15:chartTrackingRefBased/>
  <w15:docId w15:val="{3E679EE4-45B0-4268-87F6-7B89EAF59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971A9"/>
    <w:pPr>
      <w:spacing w:after="0" w:line="240" w:lineRule="auto"/>
      <w:jc w:val="both"/>
    </w:pPr>
    <w:rPr>
      <w:rFonts w:eastAsiaTheme="minorEastAsia" w:cs="Times New Roman"/>
      <w:sz w:val="20"/>
      <w:szCs w:val="24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51DB0"/>
    <w:pPr>
      <w:keepNext/>
      <w:spacing w:before="240" w:after="60"/>
      <w:outlineLvl w:val="2"/>
    </w:pPr>
    <w:rPr>
      <w:rFonts w:eastAsiaTheme="majorEastAsia"/>
      <w:b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C51DB0"/>
    <w:rPr>
      <w:rFonts w:eastAsiaTheme="majorEastAsia"/>
      <w:b/>
      <w:bCs/>
      <w:szCs w:val="26"/>
    </w:rPr>
  </w:style>
  <w:style w:type="paragraph" w:styleId="Lijstalinea">
    <w:name w:val="List Paragraph"/>
    <w:basedOn w:val="Standaard"/>
    <w:uiPriority w:val="34"/>
    <w:qFormat/>
    <w:rsid w:val="001971A9"/>
    <w:pPr>
      <w:ind w:left="720"/>
      <w:contextualSpacing/>
    </w:pPr>
  </w:style>
  <w:style w:type="table" w:styleId="Tabelraster">
    <w:name w:val="Table Grid"/>
    <w:basedOn w:val="Standaardtabel"/>
    <w:uiPriority w:val="59"/>
    <w:rsid w:val="001971A9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rsid w:val="001971A9"/>
    <w:pPr>
      <w:spacing w:after="200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197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odikromo, Melissa</dc:creator>
  <cp:keywords/>
  <dc:description/>
  <cp:lastModifiedBy>Djodikromo, Melissa</cp:lastModifiedBy>
  <cp:revision>2</cp:revision>
  <dcterms:created xsi:type="dcterms:W3CDTF">2022-09-16T10:19:00Z</dcterms:created>
  <dcterms:modified xsi:type="dcterms:W3CDTF">2022-09-16T10:20:00Z</dcterms:modified>
</cp:coreProperties>
</file>